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6F56" w:rsidRDefault="006F6F56" w:rsidP="006F6F56">
      <w:pPr>
        <w:spacing w:after="0" w:line="24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Supplementary table 1: </w:t>
      </w:r>
      <w:r w:rsidRPr="009C4918">
        <w:rPr>
          <w:rFonts w:ascii="Times New Roman" w:hAnsi="Times New Roman"/>
          <w:sz w:val="24"/>
          <w:szCs w:val="24"/>
        </w:rPr>
        <w:t>YLL, YLD and DALY</w:t>
      </w:r>
      <w:r>
        <w:rPr>
          <w:rFonts w:ascii="Times New Roman" w:hAnsi="Times New Roman"/>
          <w:sz w:val="24"/>
          <w:szCs w:val="24"/>
        </w:rPr>
        <w:t>s</w:t>
      </w:r>
      <w:r w:rsidRPr="009C4918">
        <w:rPr>
          <w:rFonts w:ascii="Times New Roman" w:hAnsi="Times New Roman"/>
          <w:sz w:val="24"/>
          <w:szCs w:val="24"/>
        </w:rPr>
        <w:t xml:space="preserve"> lost due to </w:t>
      </w:r>
      <w:r>
        <w:rPr>
          <w:rFonts w:ascii="Times New Roman" w:hAnsi="Times New Roman"/>
          <w:sz w:val="24"/>
          <w:szCs w:val="24"/>
        </w:rPr>
        <w:t xml:space="preserve">active convulsive </w:t>
      </w:r>
      <w:r w:rsidRPr="009C4918">
        <w:rPr>
          <w:rFonts w:ascii="Times New Roman" w:hAnsi="Times New Roman"/>
          <w:sz w:val="24"/>
          <w:szCs w:val="24"/>
        </w:rPr>
        <w:t>epilepsy by age group and sex with the associated</w:t>
      </w:r>
      <w:r>
        <w:rPr>
          <w:rFonts w:ascii="Times New Roman" w:hAnsi="Times New Roman"/>
          <w:sz w:val="24"/>
          <w:szCs w:val="24"/>
        </w:rPr>
        <w:t xml:space="preserve"> </w:t>
      </w:r>
      <w:r w:rsidRPr="009C4918">
        <w:rPr>
          <w:rFonts w:ascii="Times New Roman" w:hAnsi="Times New Roman"/>
          <w:sz w:val="24"/>
          <w:szCs w:val="24"/>
        </w:rPr>
        <w:t>95% uncertainty intervals.</w:t>
      </w:r>
      <w:bookmarkStart w:id="0" w:name="_GoBack"/>
      <w:bookmarkEnd w:id="0"/>
    </w:p>
    <w:tbl>
      <w:tblPr>
        <w:tblW w:w="8796" w:type="dxa"/>
        <w:tblInd w:w="93" w:type="dxa"/>
        <w:tblLook w:val="04A0" w:firstRow="1" w:lastRow="0" w:firstColumn="1" w:lastColumn="0" w:noHBand="0" w:noVBand="1"/>
      </w:tblPr>
      <w:tblGrid>
        <w:gridCol w:w="1238"/>
        <w:gridCol w:w="2682"/>
        <w:gridCol w:w="2318"/>
        <w:gridCol w:w="2558"/>
      </w:tblGrid>
      <w:tr w:rsidR="006F6F56" w:rsidRPr="00D738E3" w:rsidTr="00397129">
        <w:trPr>
          <w:trHeight w:val="257"/>
        </w:trPr>
        <w:tc>
          <w:tcPr>
            <w:tcW w:w="8796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ales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YLL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YLD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ALYs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-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(0-0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8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3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0.4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8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6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2.5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-1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4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4.4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0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3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1.5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5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8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50.7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-1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3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1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59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8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5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0.8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2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4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6.6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-2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3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48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89.1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5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8.7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98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3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3.1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9-4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0.2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9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9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2.8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99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9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64.6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0+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3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5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2.8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8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.5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4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4.6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ll age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45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316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88.1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3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31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5.6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78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357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06.4)</w:t>
            </w:r>
          </w:p>
        </w:tc>
      </w:tr>
      <w:tr w:rsidR="006F6F56" w:rsidRPr="00D738E3" w:rsidTr="00397129">
        <w:trPr>
          <w:trHeight w:val="257"/>
        </w:trPr>
        <w:tc>
          <w:tcPr>
            <w:tcW w:w="8796" w:type="dxa"/>
            <w:gridSpan w:val="4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Females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YLL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YLD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ALYs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0-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(0-0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8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.2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2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.2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6-1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5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4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7.3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2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3-1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2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0.5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6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4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0.4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8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19-2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97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68.8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0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5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2.9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01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24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53.9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29-4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9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7.6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8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6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0.8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7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5.9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50+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7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0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4.5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9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7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1.8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ll age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8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05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85.4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7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19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5.6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25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376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66.6)</w:t>
            </w:r>
          </w:p>
        </w:tc>
      </w:tr>
      <w:tr w:rsidR="006F6F56" w:rsidRPr="00D738E3" w:rsidTr="00397129">
        <w:trPr>
          <w:trHeight w:val="257"/>
        </w:trPr>
        <w:tc>
          <w:tcPr>
            <w:tcW w:w="8796" w:type="dxa"/>
            <w:gridSpan w:val="4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Males and females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Age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YLL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YLD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val="en-GB" w:eastAsia="en-GB"/>
              </w:rPr>
              <w:t>DALYs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-5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0(0-0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2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9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2.9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2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6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2.9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-12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2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86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83.9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6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1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2.6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29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13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69.3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-1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56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1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86.4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2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3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11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99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36.9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9-28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44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169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64.7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5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5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64.7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9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01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472.3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9-49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99.4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39.5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82.3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7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33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39.4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37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99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7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.0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50+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1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31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5.7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2.8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0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6.6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94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82.1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6.2)</w:t>
            </w:r>
          </w:p>
        </w:tc>
      </w:tr>
      <w:tr w:rsidR="006F6F56" w:rsidRPr="00D738E3" w:rsidTr="00397129">
        <w:trPr>
          <w:trHeight w:val="257"/>
        </w:trPr>
        <w:tc>
          <w:tcPr>
            <w:tcW w:w="123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6F56" w:rsidRPr="00D738E3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D738E3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All ages</w:t>
            </w:r>
          </w:p>
        </w:tc>
        <w:tc>
          <w:tcPr>
            <w:tcW w:w="268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743.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640.3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883.6)</w:t>
            </w:r>
          </w:p>
        </w:tc>
        <w:tc>
          <w:tcPr>
            <w:tcW w:w="231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60.9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242.2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272.3)</w:t>
            </w:r>
          </w:p>
        </w:tc>
        <w:tc>
          <w:tcPr>
            <w:tcW w:w="25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F6F56" w:rsidRPr="009D2C00" w:rsidRDefault="006F6F56" w:rsidP="00397129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</w:pP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004.6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(797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.0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  <w:r w:rsidRPr="009D2C00">
              <w:rPr>
                <w:rFonts w:ascii="Times New Roman" w:hAnsi="Times New Roman"/>
                <w:color w:val="000000"/>
                <w:sz w:val="24"/>
                <w:szCs w:val="24"/>
                <w:lang w:eastAsia="en-GB"/>
              </w:rPr>
              <w:t>1212.6)</w:t>
            </w:r>
          </w:p>
        </w:tc>
      </w:tr>
    </w:tbl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6F6F56" w:rsidRDefault="006F6F56" w:rsidP="006F6F56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sz w:val="24"/>
          <w:szCs w:val="24"/>
        </w:rPr>
      </w:pPr>
    </w:p>
    <w:p w:rsidR="007A1C16" w:rsidRDefault="007A1C16"/>
    <w:sectPr w:rsidR="007A1C16" w:rsidSect="00E718B5">
      <w:pgSz w:w="12242" w:h="18722" w:code="281"/>
      <w:pgMar w:top="1440" w:right="1440" w:bottom="1440" w:left="1440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6F56"/>
    <w:rsid w:val="006F6F56"/>
    <w:rsid w:val="00785C4E"/>
    <w:rsid w:val="007A1C16"/>
    <w:rsid w:val="00DA6469"/>
    <w:rsid w:val="00E71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F56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6F56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edrick Ibinda</dc:creator>
  <cp:lastModifiedBy>Fredrick Ibinda</cp:lastModifiedBy>
  <cp:revision>2</cp:revision>
  <dcterms:created xsi:type="dcterms:W3CDTF">2014-03-27T01:42:00Z</dcterms:created>
  <dcterms:modified xsi:type="dcterms:W3CDTF">2014-03-27T01:42:00Z</dcterms:modified>
</cp:coreProperties>
</file>